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of figures</w:t>
      </w:r>
    </w:p>
    <w:p>
      <w:pPr>
        <w:pStyle w:val="Normal"/>
        <w:rPr/>
      </w:pPr>
      <w:r>
        <w:rPr/>
        <w:drawing>
          <wp:inline distT="0" distB="0" distL="0" distR="0">
            <wp:extent cx="2270760" cy="725551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5" r="-1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760" cy="725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96185" cy="722376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5" r="-1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185" cy="722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Figure S1.</w:t>
      </w:r>
      <w:r>
        <w:rPr>
          <w:rFonts w:cs="Times New Roman" w:ascii="Times New Roman" w:hAnsi="Times New Roman"/>
          <w:b/>
          <w:bCs/>
          <w:kern w:val="0"/>
          <w:sz w:val="24"/>
          <w:lang w:eastAsia="it-IT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Bootstrapped confidence intervals of edge weights.</w:t>
      </w:r>
      <w:r>
        <w:rPr>
          <w:rFonts w:cs="Times New Roman" w:ascii="Times New Roman" w:hAnsi="Times New Roman"/>
          <w:sz w:val="24"/>
        </w:rPr>
        <w:t xml:space="preserve"> The red dots indicate the values of each edge weight, ordered from the highest to the lowest values. The gray area represents the 95% Confidence Intervals of edge weights, estimated with the non-parametric bootstrap procedure. Wide intervals indicate lower stability and narrow intervals indicate higher stability.</w:t>
      </w:r>
    </w:p>
    <w:p>
      <w:pPr>
        <w:pStyle w:val="Normal"/>
        <w:widowControl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cs="Times New Roman" w:ascii="Times New Roman" w:hAnsi="Times New Roman"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of 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/>
        <w:t>able S1. Scales and items used for the assessment of psychopathology symptoms</w:t>
      </w:r>
    </w:p>
    <w:tbl>
      <w:tblPr>
        <w:tblW w:w="9632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551"/>
        <w:gridCol w:w="5663"/>
      </w:tblGrid>
      <w:tr>
        <w:trPr>
          <w:trHeight w:val="397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cal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  <w:lang w:val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Symptoms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lang w:val="zh-CN"/>
              </w:rPr>
              <w:t>I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lang w:val="zh-CN"/>
              </w:rPr>
              <w:t>tems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lang w:val="zh-CN"/>
              </w:rPr>
              <w:t>GAD-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Nervousnes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1.Feeling nervous, anxious or on edge  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Control worry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2.Not being able to stop or control worrying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Worry a lot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3.Worrying too much about different things 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Relax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4.Trouble relaxing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Restless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5.Being so restless that it is hard to sit still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Irritabilit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6.Becoming easily annoyed or irritable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Afraid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7.Feeling afraid as if something awful might happen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  <w:lang w:val="zh-CN"/>
              </w:rPr>
              <w:t>AIS-8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AIS1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</w:rPr>
              <w:t xml:space="preserve">1.Sleep induction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IS2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</w:rPr>
              <w:t>2.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</w:rPr>
              <w:t xml:space="preserve">Awakenings during the night 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IS3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</w:rPr>
              <w:t>3.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</w:rPr>
              <w:t xml:space="preserve">Final awakening earlier than desired 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IS4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zh-CN"/>
              </w:rPr>
              <w:t xml:space="preserve">4.Total sleeping duration  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IS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lang w:val="zh-CN"/>
              </w:rPr>
              <w:t xml:space="preserve">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</w:rPr>
              <w:t>5.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</w:rPr>
              <w:t xml:space="preserve">Overall quality of sleep 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AIS6  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6.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Sense of well-being during the day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IS7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7.</w:t>
            </w:r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Functioning(physical and mental)during the day  </w:t>
            </w:r>
          </w:p>
        </w:tc>
      </w:tr>
      <w:tr>
        <w:trPr>
          <w:trHeight w:val="39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AIS8</w:t>
            </w:r>
          </w:p>
        </w:tc>
        <w:tc>
          <w:tcPr>
            <w:tcW w:w="5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</w:rPr>
              <w:t xml:space="preserve">. Sleeping during the day  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2</w:t>
      </w:r>
      <w:r>
        <w:rPr/>
        <w:t>. Estimated edge weights before vaccination</w:t>
      </w:r>
    </w:p>
    <w:tbl>
      <w:tblPr>
        <w:tblW w:w="13848" w:type="dxa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63"/>
        <w:gridCol w:w="1091"/>
        <w:gridCol w:w="904"/>
        <w:gridCol w:w="1002"/>
        <w:gridCol w:w="1132"/>
        <w:gridCol w:w="999"/>
        <w:gridCol w:w="850"/>
        <w:gridCol w:w="709"/>
        <w:gridCol w:w="798"/>
        <w:gridCol w:w="640"/>
        <w:gridCol w:w="640"/>
        <w:gridCol w:w="640"/>
        <w:gridCol w:w="640"/>
        <w:gridCol w:w="640"/>
        <w:gridCol w:w="640"/>
      </w:tblGrid>
      <w:tr>
        <w:trPr>
          <w:trHeight w:val="27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Control Worry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Nervou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Worry a lot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lax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stles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rr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abl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fra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1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3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6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7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8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Control Worry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Nervous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Worry a lot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lax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stless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rr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able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fraid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6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7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kern w:val="0"/>
                <w:sz w:val="22"/>
              </w:rPr>
              <w:t>0.00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4</w:t>
            </w:r>
          </w:p>
        </w:tc>
      </w:tr>
      <w:tr>
        <w:trPr>
          <w:trHeight w:val="278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0.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able S3</w:t>
      </w:r>
      <w:r>
        <w:rPr/>
        <w:t>. Estimated edge weights after vaccination</w:t>
      </w:r>
    </w:p>
    <w:tbl>
      <w:tblPr>
        <w:tblW w:w="5050" w:type="pct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737"/>
        <w:gridCol w:w="1001"/>
        <w:gridCol w:w="1266"/>
        <w:gridCol w:w="710"/>
        <w:gridCol w:w="954"/>
        <w:gridCol w:w="995"/>
        <w:gridCol w:w="779"/>
        <w:gridCol w:w="637"/>
        <w:gridCol w:w="637"/>
        <w:gridCol w:w="637"/>
        <w:gridCol w:w="638"/>
        <w:gridCol w:w="637"/>
        <w:gridCol w:w="637"/>
        <w:gridCol w:w="637"/>
        <w:gridCol w:w="638"/>
      </w:tblGrid>
      <w:tr>
        <w:trPr>
          <w:trHeight w:val="278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ascii="等线;DengXian" w:hAnsi="等线;DengXian" w:cs="宋体;SimSun"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Control Worry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Nervou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Worry a lot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lax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stles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rr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able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fraid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1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2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3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4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5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6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7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8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Control Worry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Nervous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Worry a lot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lax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Restless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rr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i</w:t>
            </w: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table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6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fraid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1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5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2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3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4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5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6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8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7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</w:tr>
      <w:tr>
        <w:trPr>
          <w:trHeight w:val="278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>AIS8</w:t>
            </w:r>
          </w:p>
        </w:tc>
        <w:tc>
          <w:tcPr>
            <w:tcW w:w="1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9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  <w:t xml:space="preserve">0.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4:34:00Z</dcterms:created>
  <dc:creator>Administrator</dc:creator>
  <dc:description/>
  <cp:keywords/>
  <dc:language>en-US</dc:language>
  <cp:lastModifiedBy>Mac</cp:lastModifiedBy>
  <dcterms:modified xsi:type="dcterms:W3CDTF">2025-06-17T1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84EF39E04442C6AA611FA21C3E3B58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